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2E1D9B4" w:rsidR="00FB3483" w:rsidRPr="00930A31" w:rsidRDefault="00DD2925"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D698517" w:rsidR="00FB3483" w:rsidRPr="00930A31" w:rsidRDefault="00DD2925"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9F025F4" w:rsidR="00FB3483" w:rsidRPr="00930A31" w:rsidRDefault="00DD2925"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459A3D9" w:rsidR="00FB3483" w:rsidRPr="00930A31" w:rsidRDefault="00DD2925"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DEF9E97" w:rsidR="00FB3483" w:rsidRPr="00930A31" w:rsidRDefault="00DD292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E06D017" w:rsidR="00FB3483" w:rsidRPr="00930A31" w:rsidRDefault="00DD2925"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E74F001" w:rsidR="00FB3483" w:rsidRPr="00930A31" w:rsidRDefault="00DD2925" w:rsidP="005979B8">
            <w:pPr>
              <w:pStyle w:val="Default"/>
              <w:spacing w:before="40" w:after="40"/>
              <w:rPr>
                <w:rFonts w:ascii="Arial" w:hAnsi="Arial" w:cs="Arial"/>
                <w:color w:val="auto"/>
                <w:sz w:val="18"/>
                <w:szCs w:val="18"/>
              </w:rPr>
            </w:pPr>
            <w:r>
              <w:rPr>
                <w:rFonts w:ascii="Arial" w:hAnsi="Arial" w:cs="Arial"/>
                <w:color w:val="auto"/>
                <w:sz w:val="18"/>
                <w:szCs w:val="18"/>
              </w:rPr>
              <w:t>4-5, 2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1383838" w:rsidR="00FB3483" w:rsidRPr="00930A31" w:rsidRDefault="00DD2925"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43CE792" w:rsidR="00FB3483" w:rsidRPr="00930A31" w:rsidRDefault="00DD2925"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F8C98E9" w:rsidR="00930A31" w:rsidRPr="00930A31" w:rsidRDefault="00DD292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281DBB2" w:rsidR="00930A31" w:rsidRPr="00930A31" w:rsidRDefault="00DD2925"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AD607DE" w:rsidR="00FB3483" w:rsidRPr="00930A31" w:rsidRDefault="00DD292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A3A6A38" w:rsidR="00FB3483" w:rsidRPr="00930A31" w:rsidRDefault="00DD2925"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37855BB" w:rsidR="00930A31" w:rsidRPr="00930A31" w:rsidRDefault="00DD2925"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222DB18" w:rsidR="00930A31" w:rsidRPr="00930A31" w:rsidRDefault="00DD2925"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B39E233" w:rsidR="00930A31" w:rsidRPr="00930A31" w:rsidRDefault="00DD2925"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1987FB7" w:rsidR="00930A31" w:rsidRPr="00930A31" w:rsidRDefault="00DD2925"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90E7A6F" w:rsidR="00930A31" w:rsidRPr="00930A31" w:rsidRDefault="00DD2925"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1BCD33E" w:rsidR="00930A31" w:rsidRPr="00930A31" w:rsidRDefault="00DD2925"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2562199" w:rsidR="006E5FE2" w:rsidRPr="00930A31" w:rsidRDefault="00DD2925"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8A050E1" w:rsidR="006E5FE2" w:rsidRPr="00930A31" w:rsidRDefault="00DD2925"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94B906B" w:rsidR="00930A31" w:rsidRPr="00930A31" w:rsidRDefault="00DD292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2F03A0E" w:rsidR="00930A31" w:rsidRPr="00930A31" w:rsidRDefault="00DD292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FD22C55" w:rsidR="00FB3483" w:rsidRPr="00930A31" w:rsidRDefault="00DD2925" w:rsidP="005979B8">
            <w:pPr>
              <w:pStyle w:val="Default"/>
              <w:spacing w:before="40" w:after="40"/>
              <w:rPr>
                <w:rFonts w:ascii="Arial" w:hAnsi="Arial" w:cs="Arial"/>
                <w:color w:val="auto"/>
                <w:sz w:val="18"/>
                <w:szCs w:val="18"/>
              </w:rPr>
            </w:pPr>
            <w:r>
              <w:rPr>
                <w:rFonts w:ascii="Arial" w:hAnsi="Arial" w:cs="Arial"/>
                <w:color w:val="auto"/>
                <w:sz w:val="18"/>
                <w:szCs w:val="18"/>
              </w:rPr>
              <w:t>22-25</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44AB2CD" w:rsidR="00FB3483" w:rsidRPr="00930A31" w:rsidRDefault="00DD2925" w:rsidP="005979B8">
            <w:pPr>
              <w:pStyle w:val="Default"/>
              <w:spacing w:before="40" w:after="40"/>
              <w:rPr>
                <w:rFonts w:ascii="Arial" w:hAnsi="Arial" w:cs="Arial"/>
                <w:color w:val="auto"/>
                <w:sz w:val="18"/>
                <w:szCs w:val="18"/>
              </w:rPr>
            </w:pPr>
            <w:r>
              <w:rPr>
                <w:rFonts w:ascii="Arial" w:hAnsi="Arial" w:cs="Arial"/>
                <w:color w:val="auto"/>
                <w:sz w:val="18"/>
                <w:szCs w:val="18"/>
              </w:rPr>
              <w:t>2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BF29126" w:rsidR="00FB3483" w:rsidRPr="00930A31" w:rsidRDefault="00DD2925" w:rsidP="005979B8">
            <w:pPr>
              <w:pStyle w:val="Default"/>
              <w:spacing w:before="40" w:after="40"/>
              <w:rPr>
                <w:rFonts w:ascii="Arial" w:hAnsi="Arial" w:cs="Arial"/>
                <w:color w:val="auto"/>
                <w:sz w:val="18"/>
                <w:szCs w:val="18"/>
              </w:rPr>
            </w:pPr>
            <w:r>
              <w:rPr>
                <w:rFonts w:ascii="Arial" w:hAnsi="Arial" w:cs="Arial"/>
                <w:color w:val="auto"/>
                <w:sz w:val="18"/>
                <w:szCs w:val="18"/>
              </w:rPr>
              <w:t>9, 1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DCDC8F1" w:rsidR="00930A31" w:rsidRPr="00930A31" w:rsidRDefault="00B26E9D" w:rsidP="005979B8">
            <w:pPr>
              <w:pStyle w:val="Default"/>
              <w:spacing w:before="40" w:after="40"/>
              <w:rPr>
                <w:rFonts w:ascii="Arial" w:hAnsi="Arial" w:cs="Arial"/>
                <w:color w:val="auto"/>
                <w:sz w:val="18"/>
                <w:szCs w:val="18"/>
              </w:rPr>
            </w:pPr>
            <w:r>
              <w:rPr>
                <w:rFonts w:ascii="Arial" w:hAnsi="Arial" w:cs="Arial"/>
                <w:color w:val="auto"/>
                <w:sz w:val="18"/>
                <w:szCs w:val="18"/>
              </w:rPr>
              <w:t>9, 11, 22-2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83BD6F8" w:rsidR="00930A31" w:rsidRPr="00930A31" w:rsidRDefault="00B26E9D" w:rsidP="005979B8">
            <w:pPr>
              <w:pStyle w:val="Default"/>
              <w:spacing w:before="40" w:after="40"/>
              <w:rPr>
                <w:rFonts w:ascii="Arial" w:hAnsi="Arial" w:cs="Arial"/>
                <w:color w:val="auto"/>
                <w:sz w:val="18"/>
                <w:szCs w:val="18"/>
              </w:rPr>
            </w:pPr>
            <w:r>
              <w:rPr>
                <w:rFonts w:ascii="Arial" w:hAnsi="Arial" w:cs="Arial"/>
                <w:color w:val="auto"/>
                <w:sz w:val="18"/>
                <w:szCs w:val="18"/>
              </w:rPr>
              <w:t>7-12</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1DF6756" w:rsidR="00930A31" w:rsidRPr="00930A31" w:rsidRDefault="00B26E9D" w:rsidP="005979B8">
            <w:pPr>
              <w:pStyle w:val="Default"/>
              <w:spacing w:before="40" w:after="40"/>
              <w:rPr>
                <w:rFonts w:ascii="Arial" w:hAnsi="Arial" w:cs="Arial"/>
                <w:color w:val="auto"/>
                <w:sz w:val="18"/>
                <w:szCs w:val="18"/>
              </w:rPr>
            </w:pPr>
            <w:r>
              <w:rPr>
                <w:rFonts w:ascii="Arial" w:hAnsi="Arial" w:cs="Arial"/>
                <w:color w:val="auto"/>
                <w:sz w:val="18"/>
                <w:szCs w:val="18"/>
              </w:rPr>
              <w:t>7-12</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4A92977" w:rsidR="00930A31" w:rsidRPr="00930A31" w:rsidRDefault="00B26E9D" w:rsidP="005979B8">
            <w:pPr>
              <w:pStyle w:val="Default"/>
              <w:spacing w:before="40" w:after="40"/>
              <w:rPr>
                <w:rFonts w:ascii="Arial" w:hAnsi="Arial" w:cs="Arial"/>
                <w:color w:val="auto"/>
                <w:sz w:val="18"/>
                <w:szCs w:val="18"/>
              </w:rPr>
            </w:pPr>
            <w:r>
              <w:rPr>
                <w:rFonts w:ascii="Arial" w:hAnsi="Arial" w:cs="Arial"/>
                <w:color w:val="auto"/>
                <w:sz w:val="18"/>
                <w:szCs w:val="18"/>
              </w:rPr>
              <w:t>7-12</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73EC018" w:rsidR="00FB3483" w:rsidRPr="00930A31" w:rsidRDefault="00B26E9D" w:rsidP="005979B8">
            <w:pPr>
              <w:pStyle w:val="Default"/>
              <w:spacing w:before="40" w:after="40"/>
              <w:rPr>
                <w:rFonts w:ascii="Arial" w:hAnsi="Arial" w:cs="Arial"/>
                <w:color w:val="auto"/>
                <w:sz w:val="18"/>
                <w:szCs w:val="18"/>
              </w:rPr>
            </w:pPr>
            <w:r>
              <w:rPr>
                <w:rFonts w:ascii="Arial" w:hAnsi="Arial" w:cs="Arial"/>
                <w:color w:val="auto"/>
                <w:sz w:val="18"/>
                <w:szCs w:val="18"/>
              </w:rPr>
              <w:t>12-13</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4A27B9A" w:rsidR="00077B44" w:rsidRPr="00930A31" w:rsidRDefault="00B26E9D" w:rsidP="00077B44">
            <w:pPr>
              <w:pStyle w:val="Default"/>
              <w:spacing w:before="40" w:after="40"/>
              <w:rPr>
                <w:rFonts w:ascii="Arial" w:hAnsi="Arial" w:cs="Arial"/>
                <w:color w:val="auto"/>
                <w:sz w:val="18"/>
                <w:szCs w:val="18"/>
              </w:rPr>
            </w:pPr>
            <w:r>
              <w:rPr>
                <w:rFonts w:ascii="Arial" w:hAnsi="Arial" w:cs="Arial"/>
                <w:color w:val="auto"/>
                <w:sz w:val="18"/>
                <w:szCs w:val="18"/>
              </w:rPr>
              <w:t>7-1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3612CD0" w:rsidR="00930A31" w:rsidRPr="00930A31" w:rsidRDefault="00B26E9D" w:rsidP="00077B44">
            <w:pPr>
              <w:pStyle w:val="Default"/>
              <w:spacing w:before="40" w:after="40"/>
              <w:rPr>
                <w:rFonts w:ascii="Arial" w:hAnsi="Arial" w:cs="Arial"/>
                <w:color w:val="auto"/>
                <w:sz w:val="18"/>
                <w:szCs w:val="18"/>
              </w:rPr>
            </w:pPr>
            <w:r>
              <w:rPr>
                <w:rFonts w:ascii="Arial" w:hAnsi="Arial" w:cs="Arial"/>
                <w:color w:val="auto"/>
                <w:sz w:val="18"/>
                <w:szCs w:val="18"/>
              </w:rPr>
              <w:t>13-1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CAACB74" w:rsidR="00930A31" w:rsidRPr="00930A31" w:rsidRDefault="00B26E9D" w:rsidP="00077B44">
            <w:pPr>
              <w:pStyle w:val="Default"/>
              <w:spacing w:before="40" w:after="40"/>
              <w:rPr>
                <w:rFonts w:ascii="Arial" w:hAnsi="Arial" w:cs="Arial"/>
                <w:color w:val="auto"/>
                <w:sz w:val="18"/>
                <w:szCs w:val="18"/>
              </w:rPr>
            </w:pPr>
            <w:r>
              <w:rPr>
                <w:rFonts w:ascii="Arial" w:hAnsi="Arial" w:cs="Arial"/>
                <w:color w:val="auto"/>
                <w:sz w:val="18"/>
                <w:szCs w:val="18"/>
              </w:rPr>
              <w:t>15-1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4CBC337" w:rsidR="00930A31" w:rsidRPr="00930A31" w:rsidRDefault="00B26E9D" w:rsidP="00077B44">
            <w:pPr>
              <w:pStyle w:val="Default"/>
              <w:spacing w:before="40" w:after="40"/>
              <w:rPr>
                <w:rFonts w:ascii="Arial" w:hAnsi="Arial" w:cs="Arial"/>
                <w:color w:val="auto"/>
                <w:sz w:val="18"/>
                <w:szCs w:val="18"/>
              </w:rPr>
            </w:pPr>
            <w:r>
              <w:rPr>
                <w:rFonts w:ascii="Arial" w:hAnsi="Arial" w:cs="Arial"/>
                <w:color w:val="auto"/>
                <w:sz w:val="18"/>
                <w:szCs w:val="18"/>
              </w:rPr>
              <w:t>15-1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85CDBDB" w:rsidR="00930A31" w:rsidRPr="00930A31" w:rsidRDefault="00B26E9D" w:rsidP="00077B44">
            <w:pPr>
              <w:pStyle w:val="Default"/>
              <w:spacing w:before="40" w:after="40"/>
              <w:rPr>
                <w:rFonts w:ascii="Arial" w:hAnsi="Arial" w:cs="Arial"/>
                <w:color w:val="auto"/>
                <w:sz w:val="18"/>
                <w:szCs w:val="18"/>
              </w:rPr>
            </w:pPr>
            <w:r>
              <w:rPr>
                <w:rFonts w:ascii="Arial" w:hAnsi="Arial" w:cs="Arial"/>
                <w:color w:val="auto"/>
                <w:sz w:val="18"/>
                <w:szCs w:val="18"/>
              </w:rPr>
              <w:t>16-1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D6B4A22" w:rsidR="00930A31" w:rsidRPr="00930A31" w:rsidRDefault="00B26E9D"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807D192" w:rsidR="00930A31" w:rsidRPr="00930A31" w:rsidRDefault="00B26E9D"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EFF9200" w:rsidR="00930A31" w:rsidRPr="00930A31" w:rsidRDefault="00B26E9D"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719AF07" w:rsidR="00077B44" w:rsidRPr="00930A31" w:rsidRDefault="00B26E9D"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44209C5" w:rsidR="00077B44" w:rsidRPr="00930A31" w:rsidRDefault="00B26E9D"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564267B" w:rsidR="00077B44" w:rsidRPr="00930A31" w:rsidRDefault="00B26E9D"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325CB9" w14:textId="77777777" w:rsidR="004B3F0D" w:rsidRDefault="004B3F0D">
      <w:r>
        <w:separator/>
      </w:r>
    </w:p>
  </w:endnote>
  <w:endnote w:type="continuationSeparator" w:id="0">
    <w:p w14:paraId="01B76BA0" w14:textId="77777777" w:rsidR="004B3F0D" w:rsidRDefault="004B3F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3174FB" w14:textId="77777777" w:rsidR="004B3F0D" w:rsidRDefault="004B3F0D">
      <w:r>
        <w:separator/>
      </w:r>
    </w:p>
  </w:footnote>
  <w:footnote w:type="continuationSeparator" w:id="0">
    <w:p w14:paraId="5EDF27E7" w14:textId="77777777" w:rsidR="004B3F0D" w:rsidRDefault="004B3F0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4B3F0D"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B3F0D"/>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26E9D"/>
    <w:rsid w:val="00B51910"/>
    <w:rsid w:val="00C22710"/>
    <w:rsid w:val="00D95D84"/>
    <w:rsid w:val="00DC4F19"/>
    <w:rsid w:val="00DD2925"/>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2</Pages>
  <Words>1067</Words>
  <Characters>608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ustin Parish</cp:lastModifiedBy>
  <cp:revision>25</cp:revision>
  <cp:lastPrinted>2020-11-24T03:02:00Z</cp:lastPrinted>
  <dcterms:created xsi:type="dcterms:W3CDTF">2020-11-24T03:02:00Z</dcterms:created>
  <dcterms:modified xsi:type="dcterms:W3CDTF">2022-04-12T19:28:00Z</dcterms:modified>
</cp:coreProperties>
</file>